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F0652" w14:textId="3AE2122E" w:rsidR="00F406C2" w:rsidRPr="003D2FB2" w:rsidRDefault="00F406C2" w:rsidP="00F406C2">
      <w:pPr>
        <w:rPr>
          <w:rFonts w:ascii="Times New Roman" w:hAnsi="Times New Roman" w:cs="Times New Roman"/>
          <w:iCs/>
        </w:rPr>
      </w:pPr>
      <w:r w:rsidRPr="003D2FB2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3D2FB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ata 9</w:t>
      </w:r>
      <w:r w:rsidRPr="003D2FB2">
        <w:rPr>
          <w:rFonts w:ascii="Times New Roman" w:hAnsi="Times New Roman" w:cs="Times New Roman"/>
          <w:b/>
          <w:iCs/>
        </w:rPr>
        <w:t>.</w:t>
      </w:r>
      <w:r w:rsidRPr="003D2FB2">
        <w:rPr>
          <w:rFonts w:ascii="Times New Roman" w:hAnsi="Times New Roman" w:cs="Times New Roman"/>
        </w:rPr>
        <w:t xml:space="preserve"> </w:t>
      </w:r>
      <w:r w:rsidRPr="003D2FB2">
        <w:rPr>
          <w:rFonts w:ascii="Times New Roman" w:hAnsi="Times New Roman" w:cs="Times New Roman"/>
          <w:iCs/>
        </w:rPr>
        <w:t xml:space="preserve">List of </w:t>
      </w:r>
      <w:r w:rsidRPr="003D2FB2">
        <w:rPr>
          <w:rFonts w:ascii="Times New Roman" w:hAnsi="Times New Roman" w:cs="Times New Roman"/>
        </w:rPr>
        <w:t>antibodies</w:t>
      </w:r>
      <w:r>
        <w:rPr>
          <w:rFonts w:ascii="Times New Roman" w:hAnsi="Times New Roman" w:cs="Times New Roman"/>
          <w:iCs/>
        </w:rPr>
        <w:t xml:space="preserve"> used in this</w:t>
      </w:r>
      <w:r w:rsidRPr="003D2FB2">
        <w:rPr>
          <w:rFonts w:ascii="Times New Roman" w:hAnsi="Times New Roman" w:cs="Times New Roman"/>
          <w:iCs/>
        </w:rPr>
        <w:t xml:space="preserve"> </w:t>
      </w:r>
      <w:r w:rsidR="003E36E3" w:rsidRPr="003D2FB2">
        <w:rPr>
          <w:rFonts w:ascii="Times New Roman" w:hAnsi="Times New Roman" w:cs="Times New Roman"/>
          <w:iCs/>
        </w:rPr>
        <w:t>study.</w:t>
      </w:r>
    </w:p>
    <w:tbl>
      <w:tblPr>
        <w:tblW w:w="11446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417"/>
        <w:gridCol w:w="1559"/>
        <w:gridCol w:w="1985"/>
        <w:gridCol w:w="1701"/>
        <w:gridCol w:w="389"/>
        <w:gridCol w:w="218"/>
        <w:gridCol w:w="218"/>
        <w:gridCol w:w="698"/>
      </w:tblGrid>
      <w:tr w:rsidR="00F406C2" w:rsidRPr="00712E59" w14:paraId="3B2A1AD2" w14:textId="77777777" w:rsidTr="009272EC">
        <w:trPr>
          <w:gridAfter w:val="4"/>
          <w:wAfter w:w="1523" w:type="dxa"/>
          <w:trHeight w:val="270"/>
        </w:trPr>
        <w:tc>
          <w:tcPr>
            <w:tcW w:w="992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66B0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 xml:space="preserve">Immunohistochemical and </w:t>
            </w:r>
            <w:proofErr w:type="spellStart"/>
            <w:r w:rsidRPr="00712E59">
              <w:rPr>
                <w:rFonts w:ascii="Times New Roman" w:eastAsia="MS PGothic" w:hAnsi="Times New Roman" w:cs="Times New Roman"/>
              </w:rPr>
              <w:t>Immuno</w:t>
            </w:r>
            <w:r>
              <w:rPr>
                <w:rFonts w:ascii="Times New Roman" w:eastAsia="MS PGothic" w:hAnsi="Times New Roman" w:cs="Times New Roman"/>
              </w:rPr>
              <w:t>cyto</w:t>
            </w:r>
            <w:proofErr w:type="spellEnd"/>
            <w:r>
              <w:rPr>
                <w:rFonts w:ascii="Times New Roman" w:eastAsia="MS PGothic" w:hAnsi="Times New Roman" w:cs="Times New Roman"/>
              </w:rPr>
              <w:t>/Immuno</w:t>
            </w:r>
            <w:r w:rsidRPr="00712E59">
              <w:rPr>
                <w:rFonts w:ascii="Times New Roman" w:eastAsia="MS PGothic" w:hAnsi="Times New Roman" w:cs="Times New Roman"/>
              </w:rPr>
              <w:t>fluorescent Staining</w:t>
            </w:r>
          </w:p>
        </w:tc>
      </w:tr>
      <w:tr w:rsidR="00F406C2" w:rsidRPr="00712E59" w14:paraId="33065E02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BC8F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bod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A4B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Spe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20D4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Sour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133C3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at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CBBC5F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Dilution</w:t>
            </w:r>
          </w:p>
        </w:tc>
      </w:tr>
      <w:tr w:rsidR="00F406C2" w:rsidRPr="00712E59" w14:paraId="1742D740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2FDF" w14:textId="77777777" w:rsidR="00F406C2" w:rsidRPr="00C833BA" w:rsidRDefault="00F406C2" w:rsidP="009272EC">
            <w:pPr>
              <w:rPr>
                <w:rFonts w:ascii="Times New Roman" w:eastAsia="MS PGothic" w:hAnsi="Times New Roman" w:cs="Times New Roman"/>
                <w:iCs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  <w:iCs/>
              </w:rPr>
              <w:t>S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39E1" w14:textId="77777777" w:rsidR="00F406C2" w:rsidRPr="00933C2B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4B99" w14:textId="77777777" w:rsidR="00F406C2" w:rsidRPr="008A406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Polyclon</w:t>
            </w:r>
            <w:r>
              <w:rPr>
                <w:rFonts w:ascii="Times New Roman" w:eastAsia="MS PGothic" w:hAnsi="Times New Roman" w:cs="Times New Roman"/>
              </w:rPr>
              <w:t>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04C6" w14:textId="77777777" w:rsidR="00F406C2" w:rsidRPr="00AF547E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FF1C1" w14:textId="77777777" w:rsidR="00F406C2" w:rsidRPr="00933C2B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Ab5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A3A13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1640CB00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87EC0" w14:textId="77777777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 w:rsidRPr="003D2FB2">
              <w:rPr>
                <w:rFonts w:ascii="Times New Roman" w:hAnsi="Times New Roman" w:cs="Times New Roman"/>
                <w:i/>
              </w:rPr>
              <w:t>α</w:t>
            </w:r>
            <w:r>
              <w:rPr>
                <w:rFonts w:ascii="Times New Roman" w:hAnsi="Times New Roman" w:cs="Times New Roman"/>
                <w:iCs/>
              </w:rPr>
              <w:t>S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3770C" w14:textId="77777777" w:rsidR="00F406C2" w:rsidRPr="00D34A7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AE56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F2BF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proofErr w:type="spellStart"/>
            <w:r>
              <w:rPr>
                <w:rFonts w:ascii="Times New Roman" w:eastAsia="MS PGothic" w:hAnsi="Times New Roman" w:cs="Times New Roman"/>
              </w:rPr>
              <w:t>Dak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62ECB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</w:rPr>
              <w:t>M08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E04F4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667EC27D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87FB" w14:textId="77777777" w:rsidR="00F406C2" w:rsidRPr="00933C2B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Ki</w:t>
            </w:r>
            <w:r>
              <w:rPr>
                <w:rFonts w:ascii="Times New Roman" w:eastAsia="MS PGothic" w:hAnsi="Times New Roman" w:cs="Times New Roman"/>
                <w:lang w:val="vi-VN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7EE1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3749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B22D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4D34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166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08A1A" w14:textId="77777777" w:rsidR="00F406C2" w:rsidRPr="00933C2B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1/100</w:t>
            </w:r>
          </w:p>
        </w:tc>
      </w:tr>
      <w:tr w:rsidR="00F406C2" w:rsidRPr="00712E59" w14:paraId="407FE034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1459" w14:textId="4B401BD3" w:rsidR="00F406C2" w:rsidRPr="00933C2B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C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D</w:t>
            </w:r>
            <w:r>
              <w:rPr>
                <w:rFonts w:ascii="Times New Roman" w:eastAsia="MS PGothic" w:hAnsi="Times New Roman" w:cs="Times New Roman"/>
                <w:lang w:val="vi-VN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5320" w14:textId="77777777" w:rsidR="00F406C2" w:rsidRPr="00515D2E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E6B0" w14:textId="77777777" w:rsidR="00F406C2" w:rsidRPr="008A406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Polyclon</w:t>
            </w:r>
            <w:r>
              <w:rPr>
                <w:rFonts w:ascii="Times New Roman" w:eastAsia="MS PGothic" w:hAnsi="Times New Roman" w:cs="Times New Roman"/>
              </w:rPr>
              <w:t>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D5B6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796E9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1252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542C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4821CB9A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8F3CD" w14:textId="218F67A1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C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D</w:t>
            </w:r>
            <w:r>
              <w:rPr>
                <w:rFonts w:ascii="Times New Roman" w:eastAsia="MS PGothic" w:hAnsi="Times New Roman" w:cs="Times New Roman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DA8D6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Go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2D76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E9D6E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 xml:space="preserve">R&amp;D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A46FA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F36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19945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156F6E99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C9D20" w14:textId="787E8E14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G</w:t>
            </w:r>
            <w:proofErr w:type="spellStart"/>
            <w:r>
              <w:rPr>
                <w:rFonts w:ascii="Times New Roman" w:eastAsia="MS PGothic" w:hAnsi="Times New Roman" w:cs="Times New Roman"/>
              </w:rPr>
              <w:t>lutamin</w:t>
            </w:r>
            <w:proofErr w:type="spellEnd"/>
            <w:r>
              <w:rPr>
                <w:rFonts w:ascii="Times New Roman" w:eastAsia="MS PGothic" w:hAnsi="Times New Roman" w:cs="Times New Roman"/>
              </w:rPr>
              <w:t xml:space="preserve"> synthetase (G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4A7B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3288B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72927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269AD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735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CE7A4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132EF5E3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2AC43" w14:textId="24938779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C</w:t>
            </w:r>
            <w:r w:rsidR="000B0E92">
              <w:rPr>
                <w:rFonts w:ascii="Times New Roman" w:eastAsia="MS PGothic" w:hAnsi="Times New Roman" w:cs="Times New Roman"/>
              </w:rPr>
              <w:t>YP</w:t>
            </w:r>
            <w:r>
              <w:rPr>
                <w:rFonts w:ascii="Times New Roman" w:eastAsia="MS PGothic" w:hAnsi="Times New Roman" w:cs="Times New Roman"/>
                <w:lang w:val="vi-VN"/>
              </w:rPr>
              <w:t>2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E</w:t>
            </w:r>
            <w:r>
              <w:rPr>
                <w:rFonts w:ascii="Times New Roman" w:eastAsia="MS PGothic" w:hAnsi="Times New Roman" w:cs="Times New Roman"/>
                <w:lang w:val="vi-V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76785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B49C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A703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00A34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19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46261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0503436F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BC65B" w14:textId="29F8A64B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L</w:t>
            </w:r>
            <w:r w:rsidR="000B0E92">
              <w:rPr>
                <w:rFonts w:ascii="Times New Roman" w:eastAsia="MS PGothic" w:hAnsi="Times New Roman" w:cs="Times New Roman"/>
              </w:rPr>
              <w:t>YVE</w:t>
            </w:r>
            <w:r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55012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DB987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3349A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5D981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2815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A5F05E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6D8A40A8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EA169" w14:textId="657BE040" w:rsidR="00F406C2" w:rsidRPr="00933C2B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P</w:t>
            </w:r>
            <w:r>
              <w:rPr>
                <w:rFonts w:ascii="Times New Roman" w:eastAsia="MS PGothic" w:hAnsi="Times New Roman" w:cs="Times New Roman"/>
                <w:lang w:val="vi-VN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319CE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1B374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E24C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5FCFA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188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6C116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6EE766AE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556AE" w14:textId="332B37AA" w:rsidR="00F406C2" w:rsidRPr="00933C2B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S</w:t>
            </w:r>
            <w:r w:rsidR="000B0E92">
              <w:rPr>
                <w:rFonts w:ascii="Times New Roman" w:eastAsia="MS PGothic" w:hAnsi="Times New Roman" w:cs="Times New Roman"/>
              </w:rPr>
              <w:t>EMA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4D</w:t>
            </w:r>
            <w:r>
              <w:rPr>
                <w:rFonts w:ascii="Times New Roman" w:eastAsia="MS PGothic" w:hAnsi="Times New Roman" w:cs="Times New Roman"/>
              </w:rPr>
              <w:t xml:space="preserve"> (Cd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AF4E1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120E5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7E422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7B841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#531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46F87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4DFFA240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B1CD8" w14:textId="42542BE7" w:rsidR="00F406C2" w:rsidRPr="000B0E92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</w:rPr>
              <w:t>Anti-</w:t>
            </w:r>
            <w:r w:rsidR="000B0E92">
              <w:rPr>
                <w:rFonts w:ascii="Times New Roman" w:eastAsia="MS PGothic" w:hAnsi="Times New Roman" w:cs="Times New Roman"/>
              </w:rPr>
              <w:t>CK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E5911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BCFC5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E964C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8EABA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526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1CAD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.100</w:t>
            </w:r>
          </w:p>
        </w:tc>
      </w:tr>
      <w:tr w:rsidR="00F406C2" w:rsidRPr="00712E59" w14:paraId="0383D0BD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04CA9" w14:textId="2A21F4DF" w:rsidR="00F406C2" w:rsidRPr="000B0E92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</w:rPr>
              <w:t>Anti-</w:t>
            </w:r>
            <w:r w:rsidR="000B0E92">
              <w:rPr>
                <w:rFonts w:ascii="Times New Roman" w:eastAsia="MS PGothic" w:hAnsi="Times New Roman" w:cs="Times New Roman"/>
              </w:rPr>
              <w:t>DES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9E050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F2CA3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03F4F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Invitro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9883A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A5-167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BDA56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02409325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B9EAD" w14:textId="77777777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LMC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33FA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D6CE4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7396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1DE56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1217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B72D0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042937F6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9B668" w14:textId="035CA4FF" w:rsidR="00F406C2" w:rsidRPr="000B0E92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</w:rPr>
              <w:t>Anti-</w:t>
            </w:r>
            <w:r w:rsidR="000B0E92">
              <w:rPr>
                <w:rFonts w:ascii="Times New Roman" w:eastAsia="MS PGothic" w:hAnsi="Times New Roman" w:cs="Times New Roman"/>
              </w:rPr>
              <w:t>VIMENT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75D98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E685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54818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&amp;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B7192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AB2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0D85E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57C618DB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7012F" w14:textId="5E8B3FEA" w:rsidR="00F406C2" w:rsidRPr="000B0E92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</w:rPr>
              <w:t>Anti-E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-CADHER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53686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99356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63039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4B659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53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464A6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0A5179F0" w14:textId="77777777" w:rsidTr="009272EC">
        <w:trPr>
          <w:trHeight w:val="567"/>
        </w:trPr>
        <w:tc>
          <w:tcPr>
            <w:tcW w:w="992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0A8AD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Western Blotting analysis</w:t>
            </w:r>
          </w:p>
        </w:tc>
        <w:tc>
          <w:tcPr>
            <w:tcW w:w="389" w:type="dxa"/>
          </w:tcPr>
          <w:p w14:paraId="21A3BCEE" w14:textId="77777777" w:rsidR="00F406C2" w:rsidRPr="00712E59" w:rsidRDefault="00F406C2" w:rsidP="009272EC"/>
        </w:tc>
        <w:tc>
          <w:tcPr>
            <w:tcW w:w="218" w:type="dxa"/>
          </w:tcPr>
          <w:p w14:paraId="2193C643" w14:textId="77777777" w:rsidR="00F406C2" w:rsidRPr="00712E59" w:rsidRDefault="00F406C2" w:rsidP="009272EC"/>
        </w:tc>
        <w:tc>
          <w:tcPr>
            <w:tcW w:w="218" w:type="dxa"/>
          </w:tcPr>
          <w:p w14:paraId="3D29BCFA" w14:textId="77777777" w:rsidR="00F406C2" w:rsidRPr="00712E59" w:rsidRDefault="00F406C2" w:rsidP="009272EC"/>
        </w:tc>
        <w:tc>
          <w:tcPr>
            <w:tcW w:w="698" w:type="dxa"/>
            <w:vAlign w:val="center"/>
          </w:tcPr>
          <w:p w14:paraId="054384FC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</w:t>
            </w:r>
          </w:p>
        </w:tc>
      </w:tr>
      <w:tr w:rsidR="00F406C2" w:rsidRPr="00712E59" w14:paraId="24D43A99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9D1D" w14:textId="77777777" w:rsidR="00F406C2" w:rsidRPr="00B52C18" w:rsidRDefault="00F406C2" w:rsidP="009272EC">
            <w:pPr>
              <w:rPr>
                <w:rFonts w:ascii="Times New Roman" w:eastAsia="MS PGothic" w:hAnsi="Times New Roman" w:cs="Times New Roman"/>
                <w:b/>
                <w:bCs/>
                <w:iCs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 w:rsidRPr="003D2FB2">
              <w:rPr>
                <w:rFonts w:ascii="Times New Roman" w:hAnsi="Times New Roman" w:cs="Times New Roman"/>
                <w:i/>
              </w:rPr>
              <w:t>α</w:t>
            </w:r>
            <w:r>
              <w:rPr>
                <w:rFonts w:ascii="Times New Roman" w:hAnsi="Times New Roman" w:cs="Times New Roman"/>
                <w:iCs/>
              </w:rPr>
              <w:t>S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52D4" w14:textId="77777777" w:rsidR="00F406C2" w:rsidRPr="00933C2B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5B12" w14:textId="77777777" w:rsidR="00F406C2" w:rsidRPr="008A406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Polyclo</w:t>
            </w:r>
            <w:proofErr w:type="spellStart"/>
            <w:r>
              <w:rPr>
                <w:rFonts w:ascii="Times New Roman" w:eastAsia="MS PGothic" w:hAnsi="Times New Roman" w:cs="Times New Roman"/>
              </w:rPr>
              <w:t>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8306" w14:textId="77777777" w:rsidR="00F406C2" w:rsidRPr="00AF547E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673F1" w14:textId="77777777" w:rsidR="00F406C2" w:rsidRPr="008A406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lang w:val="vi-VN"/>
              </w:rPr>
              <w:t>Ab5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ABA91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5846D0DD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8C4F6" w14:textId="77777777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 w:rsidRPr="003D2FB2">
              <w:rPr>
                <w:rFonts w:ascii="Times New Roman" w:hAnsi="Times New Roman" w:cs="Times New Roman"/>
                <w:i/>
              </w:rPr>
              <w:t>α</w:t>
            </w:r>
            <w:r>
              <w:rPr>
                <w:rFonts w:ascii="Times New Roman" w:hAnsi="Times New Roman" w:cs="Times New Roman"/>
                <w:iCs/>
              </w:rPr>
              <w:t>S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91937" w14:textId="77777777" w:rsidR="00F406C2" w:rsidRPr="00D34A7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91299" w14:textId="77777777" w:rsidR="00F406C2" w:rsidRPr="00D34A7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B3339" w14:textId="77777777" w:rsidR="00F406C2" w:rsidRPr="00D34A7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proofErr w:type="spellStart"/>
            <w:r>
              <w:rPr>
                <w:rFonts w:ascii="Times New Roman" w:eastAsia="MS PGothic" w:hAnsi="Times New Roman" w:cs="Times New Roman"/>
              </w:rPr>
              <w:t>Dak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90207" w14:textId="77777777" w:rsidR="00F406C2" w:rsidRPr="00804A1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08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F84CF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1118FC76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79C0E" w14:textId="77777777" w:rsidR="00F406C2" w:rsidRPr="00933C2B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HO</w:t>
            </w:r>
            <w:r>
              <w:rPr>
                <w:rFonts w:ascii="Times New Roman" w:eastAsia="MS PGothic" w:hAnsi="Times New Roman" w:cs="Times New Roman"/>
                <w:lang w:val="vi-VN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AA2E6" w14:textId="77777777" w:rsidR="00F406C2" w:rsidRPr="00515D2E" w:rsidRDefault="00F406C2" w:rsidP="009272EC">
            <w:pPr>
              <w:jc w:val="center"/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814EA" w14:textId="77777777" w:rsidR="00F406C2" w:rsidRPr="008A406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73A29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Enz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F18F9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DI-SPA-895-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DFFBF" w14:textId="77777777" w:rsidR="00F406C2" w:rsidRPr="008A4066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40B64302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E595" w14:textId="00B0D9B6" w:rsidR="00F406C2" w:rsidRPr="00933C2B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C</w:t>
            </w:r>
            <w:r w:rsidR="000B0E92">
              <w:rPr>
                <w:rFonts w:ascii="Times New Roman" w:eastAsia="MS PGothic" w:hAnsi="Times New Roman" w:cs="Times New Roman"/>
              </w:rPr>
              <w:t>YP</w:t>
            </w:r>
            <w:r>
              <w:rPr>
                <w:rFonts w:ascii="Times New Roman" w:eastAsia="MS PGothic" w:hAnsi="Times New Roman" w:cs="Times New Roman"/>
                <w:lang w:val="vi-VN"/>
              </w:rPr>
              <w:t>2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E</w:t>
            </w:r>
            <w:r>
              <w:rPr>
                <w:rFonts w:ascii="Times New Roman" w:eastAsia="MS PGothic" w:hAnsi="Times New Roman" w:cs="Times New Roman"/>
                <w:lang w:val="vi-V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3246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7EE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79D9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6656D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19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E0081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04E39C56" w14:textId="77777777" w:rsidTr="009272EC">
        <w:trPr>
          <w:gridAfter w:val="4"/>
          <w:wAfter w:w="1523" w:type="dxa"/>
          <w:trHeight w:val="2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7E04" w14:textId="77777777" w:rsidR="00F406C2" w:rsidRPr="00933C2B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3492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AC10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D8A6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 xml:space="preserve">EMD </w:t>
            </w:r>
            <w:proofErr w:type="spellStart"/>
            <w:r>
              <w:rPr>
                <w:rFonts w:ascii="Times New Roman" w:eastAsia="MS PGothic" w:hAnsi="Times New Roman" w:cs="Times New Roman"/>
              </w:rPr>
              <w:t>Milipor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A354B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AB3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B41B0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0B83046D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46D8" w14:textId="666CD465" w:rsidR="00F406C2" w:rsidRPr="00933C2B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P</w:t>
            </w:r>
            <w:r>
              <w:rPr>
                <w:rFonts w:ascii="Times New Roman" w:eastAsia="MS PGothic" w:hAnsi="Times New Roman" w:cs="Times New Roman"/>
                <w:lang w:val="vi-VN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8E6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D19F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9030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44999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188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822FC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5000</w:t>
            </w:r>
          </w:p>
        </w:tc>
      </w:tr>
      <w:tr w:rsidR="00F406C2" w:rsidRPr="00712E59" w14:paraId="42424E4D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8C36" w14:textId="2CB8F9D0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C</w:t>
            </w:r>
            <w:r w:rsidR="000B0E92">
              <w:rPr>
                <w:rFonts w:ascii="Times New Roman" w:eastAsia="MS PGothic" w:hAnsi="Times New Roman" w:cs="Times New Roman"/>
              </w:rPr>
              <w:t>OL</w:t>
            </w:r>
            <w:r>
              <w:rPr>
                <w:rFonts w:ascii="Times New Roman" w:eastAsia="MS PGothic" w:hAnsi="Times New Roman" w:cs="Times New Roman"/>
              </w:rPr>
              <w:t>1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A</w:t>
            </w:r>
            <w:r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B974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55B5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CDEF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400BF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1384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D7EB3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31F47938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2BF6F" w14:textId="1219BFC5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lastRenderedPageBreak/>
              <w:t>Anti-</w:t>
            </w:r>
            <w:r w:rsidR="000B0E92">
              <w:rPr>
                <w:rFonts w:ascii="Times New Roman" w:eastAsia="MS PGothic" w:hAnsi="Times New Roman" w:cs="Times New Roman"/>
              </w:rPr>
              <w:t>COL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1A</w:t>
            </w:r>
            <w:r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6C889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806FC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0DBDE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FCA2F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72026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C548E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1F6DD9B8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B2493" w14:textId="2B7CAFBD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 w:rsidRPr="00712E59">
              <w:rPr>
                <w:rFonts w:ascii="Times New Roman" w:eastAsia="MS PGothic" w:hAnsi="Times New Roman" w:cs="Times New Roman"/>
              </w:rPr>
              <w:t>Anti-</w:t>
            </w:r>
            <w:r>
              <w:rPr>
                <w:rFonts w:ascii="Times New Roman" w:eastAsia="MS PGothic" w:hAnsi="Times New Roman" w:cs="Times New Roman"/>
              </w:rPr>
              <w:t>S</w:t>
            </w:r>
            <w:r w:rsidR="000B0E92">
              <w:rPr>
                <w:rFonts w:ascii="Times New Roman" w:eastAsia="MS PGothic" w:hAnsi="Times New Roman" w:cs="Times New Roman"/>
              </w:rPr>
              <w:t>EMA</w:t>
            </w:r>
            <w:r>
              <w:rPr>
                <w:rFonts w:ascii="Times New Roman" w:eastAsia="MS PGothic" w:hAnsi="Times New Roman" w:cs="Times New Roman"/>
              </w:rPr>
              <w:t>4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D</w:t>
            </w:r>
            <w:r>
              <w:rPr>
                <w:rFonts w:ascii="Times New Roman" w:eastAsia="MS PGothic" w:hAnsi="Times New Roman" w:cs="Times New Roman"/>
              </w:rPr>
              <w:t xml:space="preserve"> (C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>D</w:t>
            </w:r>
            <w:r>
              <w:rPr>
                <w:rFonts w:ascii="Times New Roman" w:eastAsia="MS PGothic" w:hAnsi="Times New Roman" w:cs="Times New Roman"/>
              </w:rPr>
              <w:t>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6DCF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7C719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DDBFB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CF41E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531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DE4C2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538C06FC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62941" w14:textId="5386D07A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P</w:t>
            </w:r>
            <w:r w:rsidR="000B0E92">
              <w:rPr>
                <w:rFonts w:ascii="Times New Roman" w:eastAsia="MS PGothic" w:hAnsi="Times New Roman" w:cs="Times New Roman"/>
              </w:rPr>
              <w:t>LEXIN</w:t>
            </w:r>
            <w:r w:rsidR="000B0E92">
              <w:rPr>
                <w:rFonts w:ascii="Times New Roman" w:eastAsia="MS PGothic" w:hAnsi="Times New Roman" w:cs="Times New Roman"/>
                <w:lang w:val="vi-VN"/>
              </w:rPr>
              <w:t xml:space="preserve"> </w:t>
            </w:r>
            <w:r>
              <w:rPr>
                <w:rFonts w:ascii="Times New Roman" w:eastAsia="MS PGothic" w:hAnsi="Times New Roman" w:cs="Times New Roman"/>
              </w:rPr>
              <w:t>B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99269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279EB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C19EC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1547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1933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C148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30403946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4D521" w14:textId="77777777" w:rsidR="00F406C2" w:rsidRPr="00712E59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LMCD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115D2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F1A64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446F8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36D5C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sc5151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75763" w14:textId="77777777" w:rsidR="00F406C2" w:rsidRPr="00712E59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260C57EE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0BF83" w14:textId="0BCED6D8" w:rsidR="00F406C2" w:rsidRPr="000B0E92" w:rsidRDefault="00F406C2" w:rsidP="009272EC">
            <w:pPr>
              <w:rPr>
                <w:rFonts w:ascii="Times New Roman" w:eastAsia="MS PGothic" w:hAnsi="Times New Roman" w:cs="Times New Roman"/>
                <w:lang w:val="vi-VN"/>
              </w:rPr>
            </w:pPr>
            <w:r>
              <w:rPr>
                <w:rFonts w:ascii="Times New Roman" w:eastAsia="MS PGothic" w:hAnsi="Times New Roman" w:cs="Times New Roman"/>
              </w:rPr>
              <w:t>Anti-B</w:t>
            </w:r>
            <w:r w:rsidR="000B0E92">
              <w:rPr>
                <w:rFonts w:ascii="Times New Roman" w:eastAsia="MS PGothic" w:hAnsi="Times New Roman" w:cs="Times New Roman"/>
              </w:rPr>
              <w:t>A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FCF2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8E03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7058B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C9A63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2772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B893B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6AA8E94A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6017B" w14:textId="127EF1E4" w:rsidR="00F406C2" w:rsidRPr="004A31E7" w:rsidRDefault="00F406C2" w:rsidP="009272EC">
            <w:pPr>
              <w:rPr>
                <w:rFonts w:ascii="Times New Roman" w:eastAsia="MS PGothic" w:hAnsi="Times New Roman" w:cs="Times New Roman"/>
                <w:vertAlign w:val="superscript"/>
              </w:rPr>
            </w:pPr>
            <w:r>
              <w:rPr>
                <w:rFonts w:ascii="Times New Roman" w:eastAsia="MS PGothic" w:hAnsi="Times New Roman" w:cs="Times New Roman"/>
              </w:rPr>
              <w:t>Anti-p-AKT</w:t>
            </w:r>
            <w:r w:rsidR="004A31E7">
              <w:rPr>
                <w:rFonts w:ascii="Times New Roman" w:eastAsia="MS PGothic" w:hAnsi="Times New Roman" w:cs="Times New Roman"/>
                <w:vertAlign w:val="superscript"/>
              </w:rPr>
              <w:t>Ser4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3921F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958D8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24F67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02B3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2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D7688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5E8A3928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AAA53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t-AK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52850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87023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2B7D8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3BE19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4691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09CC0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28AF85F3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F9157" w14:textId="0600AED0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p-PRAS40</w:t>
            </w:r>
            <w:r w:rsidR="004A31E7">
              <w:rPr>
                <w:rFonts w:ascii="Times New Roman" w:eastAsia="MS PGothic" w:hAnsi="Times New Roman" w:cs="Times New Roman"/>
                <w:vertAlign w:val="superscript"/>
              </w:rPr>
              <w:t>Thr246</w:t>
            </w:r>
            <w:r>
              <w:rPr>
                <w:rFonts w:ascii="Times New Roman" w:eastAsia="MS PGothic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7A05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E9BBE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9B112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AF2B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31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DC447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3A77EF87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290EB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t-PRAS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E78D1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D9D8D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209D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00188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26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76704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3708AB07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CD740" w14:textId="0034F2CB" w:rsidR="00F406C2" w:rsidRPr="004A31E7" w:rsidRDefault="00F406C2" w:rsidP="009272EC">
            <w:pPr>
              <w:rPr>
                <w:rFonts w:ascii="Times New Roman" w:eastAsia="MS PGothic" w:hAnsi="Times New Roman" w:cs="Times New Roman"/>
                <w:vertAlign w:val="superscript"/>
              </w:rPr>
            </w:pPr>
            <w:r>
              <w:rPr>
                <w:rFonts w:ascii="Times New Roman" w:eastAsia="MS PGothic" w:hAnsi="Times New Roman" w:cs="Times New Roman"/>
              </w:rPr>
              <w:t>Anti-p-4EBP1</w:t>
            </w:r>
            <w:r w:rsidR="004A31E7">
              <w:rPr>
                <w:rFonts w:ascii="Times New Roman" w:eastAsia="MS PGothic" w:hAnsi="Times New Roman" w:cs="Times New Roman"/>
                <w:vertAlign w:val="superscript"/>
              </w:rPr>
              <w:t>Ser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A777C" w14:textId="4301B84C" w:rsidR="00F406C2" w:rsidRDefault="004A31E7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6A398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EC601" w14:textId="379E9706" w:rsidR="00F406C2" w:rsidRDefault="004A31E7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EC84A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2931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69400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7BA15B81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5FC04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t-4EBP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20271" w14:textId="250D47A3" w:rsidR="00F406C2" w:rsidRDefault="004A31E7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46C7D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2BD2B" w14:textId="436F08B0" w:rsidR="00F406C2" w:rsidRDefault="004A31E7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F895" w14:textId="4C00DCD1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</w:t>
            </w:r>
            <w:r w:rsidR="004A31E7">
              <w:rPr>
                <w:rFonts w:ascii="Times New Roman" w:eastAsia="MS PGothic" w:hAnsi="Times New Roman" w:cs="Times New Roman"/>
              </w:rPr>
              <w:t>4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03D6C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4500CAB7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6D0E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p-SMAD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4A267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72E0B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E5A07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085F3" w14:textId="2D4FED8A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</w:t>
            </w:r>
            <w:r w:rsidR="004A31E7">
              <w:rPr>
                <w:rFonts w:ascii="Times New Roman" w:eastAsia="MS PGothic" w:hAnsi="Times New Roman" w:cs="Times New Roman"/>
              </w:rPr>
              <w:t>6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F9916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5B6BB956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DB3A2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t-SMAD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12FEE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8B4BE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Poly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AE3D1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2C070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5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D57BD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71C8404F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2039D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LIMK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1830A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CEAC7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7AD7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64130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3654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FA6A0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0489046F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7FE07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PDLIM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9189B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19F6B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D8CAF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AF3FD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5156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EDF4B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5C89E46F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BD50B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PDLIM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8BBC0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7636E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E5304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3BB69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5156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987C2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42A53D6E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D50B0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PDLIM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D4C06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A6516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4CDD7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98A92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81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5D83C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01B1DE78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27150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LIMA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1E76D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80082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8791B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AE0A4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363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8D9A1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22D69434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04124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FHL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FC79D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9B218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21750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534AD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3935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297CE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060A6810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0449E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FHL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1DF1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A7767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35D86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78C82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669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64538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  <w:tr w:rsidR="00F406C2" w:rsidRPr="00712E59" w14:paraId="7E0C6FBA" w14:textId="77777777" w:rsidTr="009272EC">
        <w:trPr>
          <w:gridAfter w:val="4"/>
          <w:wAfter w:w="1523" w:type="dxa"/>
          <w:trHeight w:val="45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6E4CF" w14:textId="77777777" w:rsidR="00F406C2" w:rsidRDefault="00F406C2" w:rsidP="009272EC">
            <w:pPr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nti-FOLR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4BF7A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Rabb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282D6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22B94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Abca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E8C75" w14:textId="77777777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3025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F271D" w14:textId="428805E6" w:rsidR="00F406C2" w:rsidRDefault="00F406C2" w:rsidP="009272EC">
            <w:pPr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/1000</w:t>
            </w:r>
          </w:p>
        </w:tc>
      </w:tr>
    </w:tbl>
    <w:p w14:paraId="3E273DDD" w14:textId="77777777" w:rsidR="00F406C2" w:rsidRDefault="00F406C2" w:rsidP="00F406C2">
      <w:pPr>
        <w:spacing w:line="480" w:lineRule="auto"/>
        <w:jc w:val="both"/>
        <w:rPr>
          <w:rFonts w:ascii="Times New Roman" w:hAnsi="Times New Roman" w:cs="Times New Roman"/>
        </w:rPr>
      </w:pPr>
    </w:p>
    <w:p w14:paraId="027D148A" w14:textId="483885DD" w:rsidR="00F406C2" w:rsidRDefault="00F406C2" w:rsidP="00F406C2">
      <w:pPr>
        <w:rPr>
          <w:rFonts w:ascii="Times New Roman" w:hAnsi="Times New Roman" w:cs="Times New Roman"/>
          <w:iCs/>
        </w:rPr>
      </w:pPr>
      <w:r w:rsidRPr="003D2FB2">
        <w:rPr>
          <w:rFonts w:ascii="Times New Roman" w:hAnsi="Times New Roman" w:cs="Times New Roman"/>
          <w:iCs/>
        </w:rPr>
        <w:t xml:space="preserve">List of </w:t>
      </w:r>
      <w:r>
        <w:rPr>
          <w:rFonts w:ascii="Times New Roman" w:hAnsi="Times New Roman" w:cs="Times New Roman"/>
          <w:iCs/>
        </w:rPr>
        <w:t xml:space="preserve">flow cytometry </w:t>
      </w:r>
      <w:r w:rsidRPr="003D2FB2">
        <w:rPr>
          <w:rFonts w:ascii="Times New Roman" w:hAnsi="Times New Roman" w:cs="Times New Roman"/>
        </w:rPr>
        <w:t>antibodies</w:t>
      </w:r>
      <w:r>
        <w:rPr>
          <w:rFonts w:ascii="Times New Roman" w:hAnsi="Times New Roman" w:cs="Times New Roman"/>
          <w:iCs/>
        </w:rPr>
        <w:t xml:space="preserve"> used in this</w:t>
      </w:r>
      <w:r w:rsidRPr="003D2FB2">
        <w:rPr>
          <w:rFonts w:ascii="Times New Roman" w:hAnsi="Times New Roman" w:cs="Times New Roman"/>
          <w:iCs/>
        </w:rPr>
        <w:t xml:space="preserve"> </w:t>
      </w:r>
      <w:r w:rsidR="00547DE6" w:rsidRPr="003D2FB2">
        <w:rPr>
          <w:rFonts w:ascii="Times New Roman" w:hAnsi="Times New Roman" w:cs="Times New Roman"/>
          <w:iCs/>
        </w:rPr>
        <w:t>stud</w:t>
      </w:r>
      <w:r w:rsidR="00547DE6">
        <w:rPr>
          <w:rFonts w:ascii="Times New Roman" w:hAnsi="Times New Roman" w:cs="Times New Roman"/>
          <w:iCs/>
        </w:rPr>
        <w:t>y.</w:t>
      </w:r>
    </w:p>
    <w:p w14:paraId="1389B007" w14:textId="77777777" w:rsidR="00F406C2" w:rsidRPr="00D4080B" w:rsidRDefault="00F406C2" w:rsidP="00F406C2">
      <w:pPr>
        <w:rPr>
          <w:rFonts w:ascii="Times New Roman" w:hAnsi="Times New Roman" w:cs="Times New Roman"/>
          <w:iCs/>
        </w:rPr>
      </w:pPr>
    </w:p>
    <w:tbl>
      <w:tblPr>
        <w:tblStyle w:val="TableGrid"/>
        <w:tblW w:w="1049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2"/>
        <w:gridCol w:w="881"/>
        <w:gridCol w:w="1104"/>
        <w:gridCol w:w="850"/>
        <w:gridCol w:w="1134"/>
        <w:gridCol w:w="1134"/>
        <w:gridCol w:w="1134"/>
        <w:gridCol w:w="1276"/>
        <w:gridCol w:w="1134"/>
        <w:gridCol w:w="709"/>
        <w:gridCol w:w="992"/>
      </w:tblGrid>
      <w:tr w:rsidR="00F406C2" w14:paraId="06E68A94" w14:textId="77777777" w:rsidTr="00E23909">
        <w:trPr>
          <w:gridBefore w:val="1"/>
          <w:wBefore w:w="142" w:type="dxa"/>
        </w:trPr>
        <w:tc>
          <w:tcPr>
            <w:tcW w:w="881" w:type="dxa"/>
          </w:tcPr>
          <w:p w14:paraId="2432B15F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04" w:type="dxa"/>
          </w:tcPr>
          <w:p w14:paraId="57737487" w14:textId="77777777" w:rsidR="008666CB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jun</w:t>
            </w:r>
            <w:proofErr w:type="spellEnd"/>
          </w:p>
          <w:p w14:paraId="47CB562A" w14:textId="034A47B9" w:rsidR="00F406C2" w:rsidRDefault="008666CB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406C2">
              <w:rPr>
                <w:rFonts w:ascii="Times New Roman" w:hAnsi="Times New Roman" w:cs="Times New Roman"/>
              </w:rPr>
              <w:t>gate</w:t>
            </w:r>
          </w:p>
        </w:tc>
        <w:tc>
          <w:tcPr>
            <w:tcW w:w="850" w:type="dxa"/>
          </w:tcPr>
          <w:p w14:paraId="5EB55C21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134" w:type="dxa"/>
          </w:tcPr>
          <w:p w14:paraId="6E9C33C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134" w:type="dxa"/>
          </w:tcPr>
          <w:p w14:paraId="797B58AB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134" w:type="dxa"/>
          </w:tcPr>
          <w:p w14:paraId="0C05903C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1276" w:type="dxa"/>
          </w:tcPr>
          <w:p w14:paraId="4C7B07DE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ue number</w:t>
            </w:r>
          </w:p>
        </w:tc>
        <w:tc>
          <w:tcPr>
            <w:tcW w:w="1134" w:type="dxa"/>
          </w:tcPr>
          <w:p w14:paraId="26E9A0B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t number</w:t>
            </w:r>
          </w:p>
        </w:tc>
        <w:tc>
          <w:tcPr>
            <w:tcW w:w="709" w:type="dxa"/>
          </w:tcPr>
          <w:p w14:paraId="6BC7A136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992" w:type="dxa"/>
          </w:tcPr>
          <w:p w14:paraId="648083CF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</w:t>
            </w:r>
          </w:p>
          <w:p w14:paraId="314D8B52" w14:textId="77777777" w:rsidR="00F406C2" w:rsidRPr="000E24AC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cell</w:t>
            </w:r>
          </w:p>
        </w:tc>
      </w:tr>
      <w:tr w:rsidR="00F406C2" w14:paraId="205A6984" w14:textId="77777777" w:rsidTr="009272EC">
        <w:tc>
          <w:tcPr>
            <w:tcW w:w="1023" w:type="dxa"/>
            <w:gridSpan w:val="2"/>
          </w:tcPr>
          <w:p w14:paraId="555F15AC" w14:textId="4DE4CF4F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="000B0E92">
              <w:rPr>
                <w:rFonts w:ascii="Times New Roman" w:hAnsi="Times New Roman" w:cs="Times New Roman"/>
                <w:lang w:val="vi-VN"/>
              </w:rPr>
              <w:t>D</w:t>
            </w: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104" w:type="dxa"/>
          </w:tcPr>
          <w:p w14:paraId="3BCF5362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850" w:type="dxa"/>
          </w:tcPr>
          <w:p w14:paraId="1BBE9FA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7AFFCDB0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4282DB1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311BC87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</w:tcPr>
          <w:p w14:paraId="11E63F2C" w14:textId="77777777" w:rsidR="00F406C2" w:rsidRDefault="00F406C2" w:rsidP="009272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805</w:t>
            </w:r>
          </w:p>
          <w:p w14:paraId="4912287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A740E2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91435</w:t>
            </w:r>
          </w:p>
        </w:tc>
        <w:tc>
          <w:tcPr>
            <w:tcW w:w="709" w:type="dxa"/>
          </w:tcPr>
          <w:p w14:paraId="23710E45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433D43AF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34A3B6CB" w14:textId="77777777" w:rsidTr="009272EC">
        <w:tc>
          <w:tcPr>
            <w:tcW w:w="1023" w:type="dxa"/>
            <w:gridSpan w:val="2"/>
          </w:tcPr>
          <w:p w14:paraId="478EB7BB" w14:textId="270010C9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B0E92">
              <w:rPr>
                <w:rFonts w:ascii="Times New Roman" w:hAnsi="Times New Roman" w:cs="Times New Roman"/>
                <w:lang w:val="vi-VN"/>
              </w:rPr>
              <w:t>D</w:t>
            </w: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104" w:type="dxa"/>
          </w:tcPr>
          <w:p w14:paraId="492B656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850" w:type="dxa"/>
          </w:tcPr>
          <w:p w14:paraId="20DE5D3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0DABBCD0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10772E4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47368ABE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</w:tcPr>
          <w:p w14:paraId="12758307" w14:textId="77777777" w:rsidR="00F406C2" w:rsidRDefault="00F406C2" w:rsidP="009272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808</w:t>
            </w:r>
          </w:p>
          <w:p w14:paraId="41305B84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33A4B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61505</w:t>
            </w:r>
          </w:p>
        </w:tc>
        <w:tc>
          <w:tcPr>
            <w:tcW w:w="709" w:type="dxa"/>
          </w:tcPr>
          <w:p w14:paraId="1343623E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1B1CA2F1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2EE3BF2D" w14:textId="77777777" w:rsidTr="009272EC">
        <w:tc>
          <w:tcPr>
            <w:tcW w:w="1023" w:type="dxa"/>
            <w:gridSpan w:val="2"/>
          </w:tcPr>
          <w:p w14:paraId="07A848EA" w14:textId="720C98E8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B0E92">
              <w:rPr>
                <w:rFonts w:ascii="Times New Roman" w:hAnsi="Times New Roman" w:cs="Times New Roman"/>
                <w:lang w:val="vi-VN"/>
              </w:rPr>
              <w:t>D</w:t>
            </w: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104" w:type="dxa"/>
          </w:tcPr>
          <w:p w14:paraId="5E01F134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700</w:t>
            </w:r>
          </w:p>
        </w:tc>
        <w:tc>
          <w:tcPr>
            <w:tcW w:w="850" w:type="dxa"/>
          </w:tcPr>
          <w:p w14:paraId="0B8F3A9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10C6D55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36F376CC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3521442E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</w:tcPr>
          <w:p w14:paraId="58416AE8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821</w:t>
            </w:r>
          </w:p>
        </w:tc>
        <w:tc>
          <w:tcPr>
            <w:tcW w:w="1134" w:type="dxa"/>
          </w:tcPr>
          <w:p w14:paraId="60AF2A16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54902</w:t>
            </w:r>
          </w:p>
        </w:tc>
        <w:tc>
          <w:tcPr>
            <w:tcW w:w="709" w:type="dxa"/>
          </w:tcPr>
          <w:p w14:paraId="3AEE65BC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66C1ABAB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5B87C0A0" w14:textId="77777777" w:rsidTr="009272EC">
        <w:tc>
          <w:tcPr>
            <w:tcW w:w="1023" w:type="dxa"/>
            <w:gridSpan w:val="2"/>
          </w:tcPr>
          <w:p w14:paraId="7229E515" w14:textId="50A1CA55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B0E92">
              <w:rPr>
                <w:rFonts w:ascii="Times New Roman" w:hAnsi="Times New Roman" w:cs="Times New Roman"/>
                <w:lang w:val="vi-VN"/>
              </w:rPr>
              <w:t>D</w:t>
            </w: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104" w:type="dxa"/>
          </w:tcPr>
          <w:p w14:paraId="4C46384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850" w:type="dxa"/>
          </w:tcPr>
          <w:p w14:paraId="3CE92FE4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58DF179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0198ECE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62C5F73E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</w:tcPr>
          <w:p w14:paraId="5FAAF9BD" w14:textId="77777777" w:rsidR="00F406C2" w:rsidRDefault="00F406C2" w:rsidP="009272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831</w:t>
            </w:r>
          </w:p>
          <w:p w14:paraId="3D3BA266" w14:textId="77777777" w:rsidR="00F406C2" w:rsidRDefault="00F406C2" w:rsidP="009272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D1FB9F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68572</w:t>
            </w:r>
          </w:p>
        </w:tc>
        <w:tc>
          <w:tcPr>
            <w:tcW w:w="709" w:type="dxa"/>
          </w:tcPr>
          <w:p w14:paraId="19AED110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62972588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5E203B25" w14:textId="77777777" w:rsidTr="009272EC">
        <w:tc>
          <w:tcPr>
            <w:tcW w:w="1023" w:type="dxa"/>
            <w:gridSpan w:val="2"/>
          </w:tcPr>
          <w:p w14:paraId="01F59B6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.2</w:t>
            </w:r>
          </w:p>
        </w:tc>
        <w:tc>
          <w:tcPr>
            <w:tcW w:w="1104" w:type="dxa"/>
          </w:tcPr>
          <w:p w14:paraId="4656CF9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850" w:type="dxa"/>
          </w:tcPr>
          <w:p w14:paraId="0B6707F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0AAA3281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3E603E2E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0D3E30D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</w:tcPr>
          <w:p w14:paraId="25E4A8E9" w14:textId="77777777" w:rsidR="00F406C2" w:rsidRPr="00603559" w:rsidRDefault="00F406C2" w:rsidP="009272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837</w:t>
            </w:r>
          </w:p>
        </w:tc>
        <w:tc>
          <w:tcPr>
            <w:tcW w:w="1134" w:type="dxa"/>
          </w:tcPr>
          <w:p w14:paraId="5030AF56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51593</w:t>
            </w:r>
          </w:p>
        </w:tc>
        <w:tc>
          <w:tcPr>
            <w:tcW w:w="709" w:type="dxa"/>
          </w:tcPr>
          <w:p w14:paraId="76C35506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3EA1BEC4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7F6C9025" w14:textId="77777777" w:rsidTr="009272EC">
        <w:tc>
          <w:tcPr>
            <w:tcW w:w="1023" w:type="dxa"/>
            <w:gridSpan w:val="2"/>
          </w:tcPr>
          <w:p w14:paraId="1589E165" w14:textId="35466F03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B0E92">
              <w:rPr>
                <w:rFonts w:ascii="Times New Roman" w:hAnsi="Times New Roman" w:cs="Times New Roman"/>
                <w:lang w:val="vi-VN"/>
              </w:rPr>
              <w:t>D</w:t>
            </w: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104" w:type="dxa"/>
          </w:tcPr>
          <w:p w14:paraId="6598A932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850" w:type="dxa"/>
          </w:tcPr>
          <w:p w14:paraId="2C9FC446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0839747F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1F36CF0E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14B2184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</w:tcPr>
          <w:p w14:paraId="0F5A9E4F" w14:textId="77777777" w:rsidR="00F406C2" w:rsidRDefault="00F406C2" w:rsidP="009272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841</w:t>
            </w:r>
          </w:p>
          <w:p w14:paraId="227804DB" w14:textId="77777777" w:rsidR="00F406C2" w:rsidRDefault="00F406C2" w:rsidP="009272EC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</w:tcPr>
          <w:p w14:paraId="715F1C5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40360</w:t>
            </w:r>
          </w:p>
        </w:tc>
        <w:tc>
          <w:tcPr>
            <w:tcW w:w="709" w:type="dxa"/>
          </w:tcPr>
          <w:p w14:paraId="68CE830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55858C84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13C8F17F" w14:textId="77777777" w:rsidTr="009272EC">
        <w:tc>
          <w:tcPr>
            <w:tcW w:w="1023" w:type="dxa"/>
            <w:gridSpan w:val="2"/>
          </w:tcPr>
          <w:p w14:paraId="02E2E6B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104" w:type="dxa"/>
          </w:tcPr>
          <w:p w14:paraId="55BA878C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850" w:type="dxa"/>
          </w:tcPr>
          <w:p w14:paraId="6FEEEA1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3B984CB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5CC44E84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7204FAB6" w14:textId="77777777" w:rsidR="00F406C2" w:rsidRPr="00603559" w:rsidRDefault="00F406C2" w:rsidP="009272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-F11</w:t>
            </w:r>
          </w:p>
        </w:tc>
        <w:tc>
          <w:tcPr>
            <w:tcW w:w="1276" w:type="dxa"/>
          </w:tcPr>
          <w:p w14:paraId="44131360" w14:textId="77777777" w:rsidR="00F406C2" w:rsidRPr="00603559" w:rsidRDefault="00F406C2" w:rsidP="009272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147</w:t>
            </w:r>
          </w:p>
        </w:tc>
        <w:tc>
          <w:tcPr>
            <w:tcW w:w="1134" w:type="dxa"/>
          </w:tcPr>
          <w:p w14:paraId="2ADB1C1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06778</w:t>
            </w:r>
          </w:p>
        </w:tc>
        <w:tc>
          <w:tcPr>
            <w:tcW w:w="709" w:type="dxa"/>
          </w:tcPr>
          <w:p w14:paraId="32D0C258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0DBC81B7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39B8C3E3" w14:textId="77777777" w:rsidTr="009272EC">
        <w:tc>
          <w:tcPr>
            <w:tcW w:w="1023" w:type="dxa"/>
            <w:gridSpan w:val="2"/>
          </w:tcPr>
          <w:p w14:paraId="1EE54877" w14:textId="4A3E2BE5" w:rsidR="00F406C2" w:rsidRPr="000B0E9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B0E92">
              <w:rPr>
                <w:rFonts w:ascii="Times New Roman" w:hAnsi="Times New Roman" w:cs="Times New Roman"/>
                <w:lang w:val="vi-VN"/>
              </w:rPr>
              <w:t>D</w:t>
            </w:r>
            <w:r>
              <w:rPr>
                <w:rFonts w:ascii="Times New Roman" w:hAnsi="Times New Roman" w:cs="Times New Roman"/>
              </w:rPr>
              <w:t>11</w:t>
            </w:r>
            <w:r w:rsidR="000B0E92">
              <w:rPr>
                <w:rFonts w:ascii="Times New Roman" w:hAnsi="Times New Roman" w:cs="Times New Roman"/>
                <w:lang w:val="vi-VN"/>
              </w:rPr>
              <w:t>B</w:t>
            </w:r>
          </w:p>
        </w:tc>
        <w:tc>
          <w:tcPr>
            <w:tcW w:w="1104" w:type="dxa"/>
          </w:tcPr>
          <w:p w14:paraId="5D19C0F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850" w:type="dxa"/>
          </w:tcPr>
          <w:p w14:paraId="400CA55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4030AE4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134" w:type="dxa"/>
          </w:tcPr>
          <w:p w14:paraId="269A132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7FDCF48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/70</w:t>
            </w:r>
          </w:p>
        </w:tc>
        <w:tc>
          <w:tcPr>
            <w:tcW w:w="1276" w:type="dxa"/>
          </w:tcPr>
          <w:p w14:paraId="5A9E2F44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205</w:t>
            </w:r>
          </w:p>
        </w:tc>
        <w:tc>
          <w:tcPr>
            <w:tcW w:w="1134" w:type="dxa"/>
          </w:tcPr>
          <w:p w14:paraId="01883B85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69619</w:t>
            </w:r>
          </w:p>
        </w:tc>
        <w:tc>
          <w:tcPr>
            <w:tcW w:w="709" w:type="dxa"/>
          </w:tcPr>
          <w:p w14:paraId="625FFB70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173DD248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57ADF4E7" w14:textId="77777777" w:rsidTr="009272EC">
        <w:tc>
          <w:tcPr>
            <w:tcW w:w="1023" w:type="dxa"/>
            <w:gridSpan w:val="2"/>
          </w:tcPr>
          <w:p w14:paraId="6B76932A" w14:textId="687858C4" w:rsidR="00F406C2" w:rsidRPr="000B0E9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0B0E92">
              <w:rPr>
                <w:rFonts w:ascii="Times New Roman" w:hAnsi="Times New Roman" w:cs="Times New Roman"/>
              </w:rPr>
              <w:t>OLR</w:t>
            </w:r>
            <w:r w:rsidR="000B0E92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1104" w:type="dxa"/>
          </w:tcPr>
          <w:p w14:paraId="3EF8AE01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850" w:type="dxa"/>
          </w:tcPr>
          <w:p w14:paraId="65382245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35879CF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134" w:type="dxa"/>
          </w:tcPr>
          <w:p w14:paraId="2E9D78C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6A2F94A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FR2</w:t>
            </w:r>
          </w:p>
        </w:tc>
        <w:tc>
          <w:tcPr>
            <w:tcW w:w="1276" w:type="dxa"/>
          </w:tcPr>
          <w:p w14:paraId="3E67B300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305</w:t>
            </w:r>
          </w:p>
        </w:tc>
        <w:tc>
          <w:tcPr>
            <w:tcW w:w="1134" w:type="dxa"/>
          </w:tcPr>
          <w:p w14:paraId="2B4ACE0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72041</w:t>
            </w:r>
          </w:p>
        </w:tc>
        <w:tc>
          <w:tcPr>
            <w:tcW w:w="709" w:type="dxa"/>
          </w:tcPr>
          <w:p w14:paraId="6FCEEA3C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6FFCFE20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0324C10E" w14:textId="77777777" w:rsidTr="009272EC">
        <w:tc>
          <w:tcPr>
            <w:tcW w:w="1023" w:type="dxa"/>
            <w:gridSpan w:val="2"/>
          </w:tcPr>
          <w:p w14:paraId="4049842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1104" w:type="dxa"/>
          </w:tcPr>
          <w:p w14:paraId="5F601E5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850" w:type="dxa"/>
          </w:tcPr>
          <w:p w14:paraId="0578DCB4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08B7AAD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134" w:type="dxa"/>
          </w:tcPr>
          <w:p w14:paraId="09222F4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7F7CBEEF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8</w:t>
            </w:r>
          </w:p>
        </w:tc>
        <w:tc>
          <w:tcPr>
            <w:tcW w:w="1276" w:type="dxa"/>
          </w:tcPr>
          <w:p w14:paraId="6FB5D89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35</w:t>
            </w:r>
          </w:p>
        </w:tc>
        <w:tc>
          <w:tcPr>
            <w:tcW w:w="1134" w:type="dxa"/>
          </w:tcPr>
          <w:p w14:paraId="2E435680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86407</w:t>
            </w:r>
          </w:p>
        </w:tc>
        <w:tc>
          <w:tcPr>
            <w:tcW w:w="709" w:type="dxa"/>
          </w:tcPr>
          <w:p w14:paraId="685A3C26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68C25ADD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244510FF" w14:textId="77777777" w:rsidTr="009272EC">
        <w:tc>
          <w:tcPr>
            <w:tcW w:w="1023" w:type="dxa"/>
            <w:gridSpan w:val="2"/>
          </w:tcPr>
          <w:p w14:paraId="340EF7B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6G</w:t>
            </w:r>
          </w:p>
        </w:tc>
        <w:tc>
          <w:tcPr>
            <w:tcW w:w="1104" w:type="dxa"/>
          </w:tcPr>
          <w:p w14:paraId="3D42528B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850" w:type="dxa"/>
          </w:tcPr>
          <w:p w14:paraId="34658347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3569FA0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134" w:type="dxa"/>
          </w:tcPr>
          <w:p w14:paraId="3DA9EA6F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3A9382E2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8</w:t>
            </w:r>
          </w:p>
        </w:tc>
        <w:tc>
          <w:tcPr>
            <w:tcW w:w="1276" w:type="dxa"/>
          </w:tcPr>
          <w:p w14:paraId="4810FAC8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639</w:t>
            </w:r>
          </w:p>
        </w:tc>
        <w:tc>
          <w:tcPr>
            <w:tcW w:w="1134" w:type="dxa"/>
          </w:tcPr>
          <w:p w14:paraId="4E71ACF6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93005</w:t>
            </w:r>
          </w:p>
        </w:tc>
        <w:tc>
          <w:tcPr>
            <w:tcW w:w="709" w:type="dxa"/>
          </w:tcPr>
          <w:p w14:paraId="7A053F31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3656353C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45A8BB2C" w14:textId="77777777" w:rsidTr="009272EC">
        <w:tc>
          <w:tcPr>
            <w:tcW w:w="1023" w:type="dxa"/>
            <w:gridSpan w:val="2"/>
          </w:tcPr>
          <w:p w14:paraId="08A9C415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II</w:t>
            </w:r>
          </w:p>
        </w:tc>
        <w:tc>
          <w:tcPr>
            <w:tcW w:w="1104" w:type="dxa"/>
          </w:tcPr>
          <w:p w14:paraId="73D40B01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850" w:type="dxa"/>
          </w:tcPr>
          <w:p w14:paraId="28B71A1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1371312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134" w:type="dxa"/>
          </w:tcPr>
          <w:p w14:paraId="7876CF72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0101506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/114.15.2</w:t>
            </w:r>
          </w:p>
        </w:tc>
        <w:tc>
          <w:tcPr>
            <w:tcW w:w="1276" w:type="dxa"/>
          </w:tcPr>
          <w:p w14:paraId="2A7699B2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643</w:t>
            </w:r>
          </w:p>
        </w:tc>
        <w:tc>
          <w:tcPr>
            <w:tcW w:w="1134" w:type="dxa"/>
          </w:tcPr>
          <w:p w14:paraId="22F31B6E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99082</w:t>
            </w:r>
          </w:p>
        </w:tc>
        <w:tc>
          <w:tcPr>
            <w:tcW w:w="709" w:type="dxa"/>
          </w:tcPr>
          <w:p w14:paraId="6370212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5FB5346A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74D32897" w14:textId="77777777" w:rsidTr="009272EC">
        <w:tc>
          <w:tcPr>
            <w:tcW w:w="1023" w:type="dxa"/>
            <w:gridSpan w:val="2"/>
          </w:tcPr>
          <w:p w14:paraId="752159B4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46</w:t>
            </w:r>
          </w:p>
        </w:tc>
        <w:tc>
          <w:tcPr>
            <w:tcW w:w="1104" w:type="dxa"/>
          </w:tcPr>
          <w:p w14:paraId="1B7B3C9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850" w:type="dxa"/>
          </w:tcPr>
          <w:p w14:paraId="61D10E01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2C131455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134" w:type="dxa"/>
          </w:tcPr>
          <w:p w14:paraId="72FFBDCB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5821086F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-9F1</w:t>
            </w:r>
          </w:p>
        </w:tc>
        <w:tc>
          <w:tcPr>
            <w:tcW w:w="1276" w:type="dxa"/>
          </w:tcPr>
          <w:p w14:paraId="064D758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705</w:t>
            </w:r>
          </w:p>
        </w:tc>
        <w:tc>
          <w:tcPr>
            <w:tcW w:w="1134" w:type="dxa"/>
          </w:tcPr>
          <w:p w14:paraId="64A352E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41624</w:t>
            </w:r>
          </w:p>
        </w:tc>
        <w:tc>
          <w:tcPr>
            <w:tcW w:w="709" w:type="dxa"/>
          </w:tcPr>
          <w:p w14:paraId="68B12A7B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6FB7AF76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4D593D13" w14:textId="77777777" w:rsidTr="009272EC">
        <w:tc>
          <w:tcPr>
            <w:tcW w:w="1023" w:type="dxa"/>
            <w:gridSpan w:val="2"/>
          </w:tcPr>
          <w:p w14:paraId="4A65339C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1.1</w:t>
            </w:r>
          </w:p>
        </w:tc>
        <w:tc>
          <w:tcPr>
            <w:tcW w:w="1104" w:type="dxa"/>
          </w:tcPr>
          <w:p w14:paraId="2779CD80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850" w:type="dxa"/>
          </w:tcPr>
          <w:p w14:paraId="06CD7B9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140A623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6D677B9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35FD9AB0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7016D</w:t>
            </w:r>
          </w:p>
        </w:tc>
        <w:tc>
          <w:tcPr>
            <w:tcW w:w="1276" w:type="dxa"/>
          </w:tcPr>
          <w:p w14:paraId="5D24206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503</w:t>
            </w:r>
          </w:p>
        </w:tc>
        <w:tc>
          <w:tcPr>
            <w:tcW w:w="1134" w:type="dxa"/>
          </w:tcPr>
          <w:p w14:paraId="4DFB569F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75448</w:t>
            </w:r>
          </w:p>
        </w:tc>
        <w:tc>
          <w:tcPr>
            <w:tcW w:w="709" w:type="dxa"/>
          </w:tcPr>
          <w:p w14:paraId="3E36F7B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5DCAEFAA" w14:textId="77777777" w:rsidR="00574C19" w:rsidRDefault="00574C19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14:paraId="71366371" w14:textId="77777777" w:rsidTr="009272EC">
        <w:tc>
          <w:tcPr>
            <w:tcW w:w="1023" w:type="dxa"/>
            <w:gridSpan w:val="2"/>
          </w:tcPr>
          <w:p w14:paraId="7388E674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 CD16/32</w:t>
            </w:r>
          </w:p>
        </w:tc>
        <w:tc>
          <w:tcPr>
            <w:tcW w:w="1104" w:type="dxa"/>
          </w:tcPr>
          <w:p w14:paraId="65FDE733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89B817E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4" w:type="dxa"/>
          </w:tcPr>
          <w:p w14:paraId="60C3A32D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57DE79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VivoMab</w:t>
            </w:r>
            <w:proofErr w:type="spellEnd"/>
          </w:p>
        </w:tc>
        <w:tc>
          <w:tcPr>
            <w:tcW w:w="1134" w:type="dxa"/>
          </w:tcPr>
          <w:p w14:paraId="61FE9BB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G2</w:t>
            </w:r>
          </w:p>
        </w:tc>
        <w:tc>
          <w:tcPr>
            <w:tcW w:w="1276" w:type="dxa"/>
          </w:tcPr>
          <w:p w14:paraId="7FA90B41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0307</w:t>
            </w:r>
          </w:p>
        </w:tc>
        <w:tc>
          <w:tcPr>
            <w:tcW w:w="1134" w:type="dxa"/>
          </w:tcPr>
          <w:p w14:paraId="1321B0E8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8C642A" w14:textId="77777777" w:rsidR="00F406C2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992" w:type="dxa"/>
          </w:tcPr>
          <w:p w14:paraId="3AEB555B" w14:textId="77777777" w:rsidR="00F406C2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406C2" w:rsidRPr="00706CBD" w14:paraId="45681912" w14:textId="77777777" w:rsidTr="009272EC">
        <w:tc>
          <w:tcPr>
            <w:tcW w:w="1023" w:type="dxa"/>
            <w:gridSpan w:val="2"/>
          </w:tcPr>
          <w:p w14:paraId="4E91C8A8" w14:textId="77777777" w:rsidR="00F406C2" w:rsidRPr="00706CBD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706CBD">
              <w:rPr>
                <w:rFonts w:ascii="Times New Roman" w:hAnsi="Times New Roman" w:cs="Times New Roman"/>
                <w:lang w:val="fr-FR"/>
              </w:rPr>
              <w:t>Zoombie</w:t>
            </w:r>
            <w:proofErr w:type="spellEnd"/>
            <w:r w:rsidRPr="00706CBD">
              <w:rPr>
                <w:rFonts w:ascii="Times New Roman" w:hAnsi="Times New Roman" w:cs="Times New Roman"/>
                <w:lang w:val="fr-FR"/>
              </w:rPr>
              <w:t xml:space="preserve"> NIR Fixable </w:t>
            </w:r>
            <w:proofErr w:type="spellStart"/>
            <w:r w:rsidRPr="00706CBD">
              <w:rPr>
                <w:rFonts w:ascii="Times New Roman" w:hAnsi="Times New Roman" w:cs="Times New Roman"/>
                <w:lang w:val="fr-FR"/>
              </w:rPr>
              <w:t>Viability</w:t>
            </w:r>
            <w:proofErr w:type="spellEnd"/>
            <w:r w:rsidRPr="00706CBD">
              <w:rPr>
                <w:rFonts w:ascii="Times New Roman" w:hAnsi="Times New Roman" w:cs="Times New Roman"/>
                <w:lang w:val="fr-FR"/>
              </w:rPr>
              <w:t xml:space="preserve"> Kit</w:t>
            </w:r>
          </w:p>
        </w:tc>
        <w:tc>
          <w:tcPr>
            <w:tcW w:w="1104" w:type="dxa"/>
          </w:tcPr>
          <w:p w14:paraId="49CBB05E" w14:textId="77777777" w:rsidR="00F406C2" w:rsidRPr="00706CBD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0" w:type="dxa"/>
          </w:tcPr>
          <w:p w14:paraId="2639F019" w14:textId="77777777" w:rsidR="00F406C2" w:rsidRPr="00706CBD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17BCC2C8" w14:textId="77777777" w:rsidR="00F406C2" w:rsidRPr="00706CBD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3F892203" w14:textId="77777777" w:rsidR="00F406C2" w:rsidRPr="00706CBD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0AEA9F24" w14:textId="77777777" w:rsidR="00F406C2" w:rsidRPr="00706CBD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65E7D795" w14:textId="77777777" w:rsidR="00F406C2" w:rsidRPr="00706CBD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23105</w:t>
            </w:r>
          </w:p>
        </w:tc>
        <w:tc>
          <w:tcPr>
            <w:tcW w:w="1134" w:type="dxa"/>
          </w:tcPr>
          <w:p w14:paraId="0A464F1E" w14:textId="77777777" w:rsidR="00F406C2" w:rsidRPr="00706CBD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09" w:type="dxa"/>
          </w:tcPr>
          <w:p w14:paraId="4655D929" w14:textId="77777777" w:rsidR="00F406C2" w:rsidRPr="00706CBD" w:rsidRDefault="00F406C2" w:rsidP="009272EC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FCM</w:t>
            </w:r>
          </w:p>
        </w:tc>
        <w:tc>
          <w:tcPr>
            <w:tcW w:w="992" w:type="dxa"/>
          </w:tcPr>
          <w:p w14:paraId="6678DAA0" w14:textId="77777777" w:rsidR="00F406C2" w:rsidRPr="00706CBD" w:rsidRDefault="00F406C2" w:rsidP="009272EC">
            <w:pPr>
              <w:spacing w:line="480" w:lineRule="auto"/>
              <w:jc w:val="both"/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50A74A6E" w14:textId="402A31B3" w:rsidR="007F3D8F" w:rsidRPr="000B0E92" w:rsidRDefault="007F3D8F">
      <w:pPr>
        <w:rPr>
          <w:lang w:val="vi-VN"/>
        </w:rPr>
      </w:pPr>
    </w:p>
    <w:sectPr w:rsidR="007F3D8F" w:rsidRPr="000B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6C2"/>
    <w:rsid w:val="000B0E92"/>
    <w:rsid w:val="000D0E96"/>
    <w:rsid w:val="003E36E3"/>
    <w:rsid w:val="004A31E7"/>
    <w:rsid w:val="00547DE6"/>
    <w:rsid w:val="00574C19"/>
    <w:rsid w:val="007F3D8F"/>
    <w:rsid w:val="008666CB"/>
    <w:rsid w:val="00A502CA"/>
    <w:rsid w:val="00E23909"/>
    <w:rsid w:val="00F4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F7954"/>
  <w15:chartTrackingRefBased/>
  <w15:docId w15:val="{C49787EB-E65B-6A48-9C96-BFDCAEB7E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6C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6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6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6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6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6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6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6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6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6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6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6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6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6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0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6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0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6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0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6C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06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6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6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06C2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Minh Duc</dc:creator>
  <cp:keywords/>
  <dc:description/>
  <cp:lastModifiedBy>Pham Minh Duc</cp:lastModifiedBy>
  <cp:revision>9</cp:revision>
  <dcterms:created xsi:type="dcterms:W3CDTF">2025-04-09T05:19:00Z</dcterms:created>
  <dcterms:modified xsi:type="dcterms:W3CDTF">2025-06-09T09:44:00Z</dcterms:modified>
</cp:coreProperties>
</file>